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9D7D7" w14:textId="0272D919" w:rsidR="00C92773" w:rsidRPr="00D05668" w:rsidRDefault="00366835" w:rsidP="00C92773">
      <w:r>
        <w:rPr>
          <w:b/>
          <w:bCs/>
        </w:rPr>
        <w:t xml:space="preserve">Supplementary </w:t>
      </w:r>
      <w:r>
        <w:t>Figure 2: Moderating</w:t>
      </w:r>
      <w:r w:rsidRPr="00B85BE6">
        <w:t xml:space="preserve"> effects of </w:t>
      </w:r>
      <w:r>
        <w:t xml:space="preserve">the </w:t>
      </w:r>
      <w:r w:rsidRPr="00B85BE6">
        <w:t xml:space="preserve">Charlson Comorbidity Index on the conditional association between severe AKI and one-year mortality in patients with neck femur </w:t>
      </w:r>
      <w:r>
        <w:t>fractures</w:t>
      </w:r>
      <w:r w:rsidRPr="00B85BE6">
        <w:t xml:space="preserve"> (n=8</w:t>
      </w:r>
      <w:r w:rsidR="00970ABB">
        <w:t>7</w:t>
      </w:r>
      <w:r w:rsidRPr="00B85BE6">
        <w:t xml:space="preserve">4). Note that </w:t>
      </w:r>
      <w:r>
        <w:t xml:space="preserve">the </w:t>
      </w:r>
      <w:r w:rsidRPr="00B85BE6">
        <w:t xml:space="preserve">lower 95% confidence interval </w:t>
      </w:r>
      <w:r>
        <w:t>crosses the</w:t>
      </w:r>
      <w:r w:rsidRPr="00B85BE6">
        <w:t xml:space="preserve"> zero value (no association) at values near 8</w:t>
      </w:r>
      <w:r>
        <w:t>,</w:t>
      </w:r>
      <w:r w:rsidRPr="00B85BE6">
        <w:t xml:space="preserve"> and up </w:t>
      </w:r>
      <w:r>
        <w:t xml:space="preserve">to </w:t>
      </w:r>
      <w:r w:rsidRPr="00B85BE6">
        <w:t>this value</w:t>
      </w:r>
      <w:r>
        <w:t>,</w:t>
      </w:r>
      <w:r w:rsidRPr="00B85BE6">
        <w:t xml:space="preserve"> there is no significant association.</w:t>
      </w:r>
    </w:p>
    <w:p w14:paraId="032EE376" w14:textId="2A2A0D07" w:rsidR="00C43CCF" w:rsidRPr="00FA2C16" w:rsidRDefault="00C43CCF">
      <w:pPr>
        <w:rPr>
          <w:b/>
          <w:bCs/>
        </w:rPr>
      </w:pPr>
    </w:p>
    <w:p w14:paraId="03FAB76A" w14:textId="77777777" w:rsidR="00FA2C16" w:rsidRPr="00FA2C16" w:rsidRDefault="00FA2C16">
      <w:pPr>
        <w:rPr>
          <w:b/>
          <w:bCs/>
        </w:rPr>
      </w:pPr>
    </w:p>
    <w:p w14:paraId="733495E6" w14:textId="0C425CF7" w:rsidR="00FA2C16" w:rsidRPr="00FA2C16" w:rsidRDefault="00144BD9">
      <w:pPr>
        <w:rPr>
          <w:b/>
          <w:bCs/>
        </w:rPr>
      </w:pPr>
      <w:r>
        <w:rPr>
          <w:noProof/>
        </w:rPr>
        <w:drawing>
          <wp:inline distT="0" distB="0" distL="0" distR="0" wp14:anchorId="68F51D0F" wp14:editId="1E68C488">
            <wp:extent cx="5200650" cy="5191125"/>
            <wp:effectExtent l="0" t="0" r="0" b="9525"/>
            <wp:docPr id="1575037333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037333" name="Imagem 1" descr="Gráfico, Gráfico de linhas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2C16" w:rsidRPr="00FA2C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16"/>
    <w:rsid w:val="00144BD9"/>
    <w:rsid w:val="00366835"/>
    <w:rsid w:val="00970ABB"/>
    <w:rsid w:val="009F763E"/>
    <w:rsid w:val="00B85BE6"/>
    <w:rsid w:val="00C43CCF"/>
    <w:rsid w:val="00C92773"/>
    <w:rsid w:val="00D05668"/>
    <w:rsid w:val="00F23D2E"/>
    <w:rsid w:val="00FA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08453"/>
  <w15:chartTrackingRefBased/>
  <w15:docId w15:val="{22950F34-868E-4943-991D-4DBE58AC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06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iborio</dc:creator>
  <cp:lastModifiedBy>Alexandre Liborio</cp:lastModifiedBy>
  <cp:revision>3</cp:revision>
  <dcterms:created xsi:type="dcterms:W3CDTF">2024-04-20T00:50:00Z</dcterms:created>
  <dcterms:modified xsi:type="dcterms:W3CDTF">2024-04-20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04T23:18:05Z</vt:filetime>
  </property>
</Properties>
</file>